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D2905" w14:textId="41CC9BA6" w:rsidR="00EA2C1C" w:rsidRPr="007C7CF2" w:rsidRDefault="00D641B6" w:rsidP="00EA2C1C">
      <w:pPr>
        <w:tabs>
          <w:tab w:val="left" w:pos="1065"/>
        </w:tabs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EA2C1C" w:rsidRPr="007C7C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="00EA2C1C" w:rsidRPr="007C7C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C3E2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A2C1C" w:rsidRPr="007C7CF2">
        <w:rPr>
          <w:rFonts w:ascii="Times New Roman" w:hAnsi="Times New Roman" w:cs="Times New Roman"/>
          <w:b/>
          <w:sz w:val="24"/>
          <w:szCs w:val="24"/>
          <w:lang w:val="en-US"/>
        </w:rPr>
        <w:t>. Characteristics of participants by religious affiliation, SAGE round one.</w:t>
      </w:r>
    </w:p>
    <w:tbl>
      <w:tblPr>
        <w:tblStyle w:val="TableGrid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1418"/>
        <w:gridCol w:w="1417"/>
        <w:gridCol w:w="1418"/>
        <w:gridCol w:w="1417"/>
        <w:gridCol w:w="1276"/>
        <w:gridCol w:w="1134"/>
      </w:tblGrid>
      <w:tr w:rsidR="00EA2C1C" w:rsidRPr="007C7CF2" w14:paraId="388A0D7F" w14:textId="77777777" w:rsidTr="00C11DEA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ACB75BC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70B417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  <w:p w14:paraId="00B9CDDF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 n=73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1B8C9F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Buddhist</w:t>
            </w:r>
          </w:p>
          <w:p w14:paraId="02EE9AD7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4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B6D87D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Christian</w:t>
            </w:r>
          </w:p>
          <w:p w14:paraId="7F9BF798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68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767E4D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Hindu</w:t>
            </w:r>
          </w:p>
          <w:p w14:paraId="65D82204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318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9DEFB0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Muslim</w:t>
            </w:r>
          </w:p>
          <w:p w14:paraId="5900EC8E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117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7FF794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  <w:p w14:paraId="2F49A323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5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043C4C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7C7C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EA2C1C" w:rsidRPr="007C7CF2" w14:paraId="28232DCC" w14:textId="77777777" w:rsidTr="00C11DEA">
        <w:tc>
          <w:tcPr>
            <w:tcW w:w="2972" w:type="dxa"/>
            <w:tcBorders>
              <w:top w:val="single" w:sz="4" w:space="0" w:color="auto"/>
            </w:tcBorders>
          </w:tcPr>
          <w:p w14:paraId="23348B78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</w:t>
            </w:r>
          </w:p>
        </w:tc>
        <w:tc>
          <w:tcPr>
            <w:tcW w:w="9639" w:type="dxa"/>
            <w:gridSpan w:val="7"/>
            <w:tcBorders>
              <w:top w:val="single" w:sz="4" w:space="0" w:color="auto"/>
            </w:tcBorders>
          </w:tcPr>
          <w:p w14:paraId="31D73544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C1C" w:rsidRPr="007C7CF2" w14:paraId="5C1AECD1" w14:textId="77777777" w:rsidTr="00C11DEA">
        <w:trPr>
          <w:trHeight w:val="313"/>
        </w:trPr>
        <w:tc>
          <w:tcPr>
            <w:tcW w:w="2972" w:type="dxa"/>
          </w:tcPr>
          <w:p w14:paraId="68A0B882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639" w:type="dxa"/>
            <w:gridSpan w:val="7"/>
            <w:vAlign w:val="center"/>
          </w:tcPr>
          <w:p w14:paraId="78D3456A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C1C" w:rsidRPr="007C7CF2" w14:paraId="24ACCE9B" w14:textId="77777777" w:rsidTr="00C11DEA">
        <w:tc>
          <w:tcPr>
            <w:tcW w:w="2972" w:type="dxa"/>
          </w:tcPr>
          <w:p w14:paraId="0FFBEAC4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559" w:type="dxa"/>
            <w:vAlign w:val="center"/>
          </w:tcPr>
          <w:p w14:paraId="4E6A16B4" w14:textId="7C14F982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418" w:type="dxa"/>
            <w:vAlign w:val="center"/>
          </w:tcPr>
          <w:p w14:paraId="56F5C564" w14:textId="534382E8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2DA26A8A" w14:textId="1F0ED74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4ADE0879" w14:textId="571CD2B0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1417" w:type="dxa"/>
            <w:vAlign w:val="center"/>
          </w:tcPr>
          <w:p w14:paraId="42F7E9B7" w14:textId="7FC29B02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3BCDF091" w14:textId="778F44B2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134" w:type="dxa"/>
            <w:vMerge w:val="restart"/>
          </w:tcPr>
          <w:p w14:paraId="6692B168" w14:textId="77777777" w:rsidR="00EA2C1C" w:rsidRPr="007C7CF2" w:rsidRDefault="00295AAF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&lt;0.01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</w:p>
        </w:tc>
      </w:tr>
      <w:tr w:rsidR="00EA2C1C" w:rsidRPr="007C7CF2" w14:paraId="3D998869" w14:textId="77777777" w:rsidTr="00C11DEA">
        <w:trPr>
          <w:trHeight w:val="187"/>
        </w:trPr>
        <w:tc>
          <w:tcPr>
            <w:tcW w:w="2972" w:type="dxa"/>
          </w:tcPr>
          <w:p w14:paraId="147ED266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9" w:type="dxa"/>
            <w:vAlign w:val="center"/>
          </w:tcPr>
          <w:p w14:paraId="605A4E79" w14:textId="4BB4EA36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418" w:type="dxa"/>
            <w:vAlign w:val="center"/>
          </w:tcPr>
          <w:p w14:paraId="03815360" w14:textId="6001DAE4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1417" w:type="dxa"/>
            <w:vAlign w:val="center"/>
          </w:tcPr>
          <w:p w14:paraId="13682E12" w14:textId="176590D8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1418" w:type="dxa"/>
            <w:vAlign w:val="center"/>
          </w:tcPr>
          <w:p w14:paraId="1EBC11C1" w14:textId="2C5B6253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3001C8D8" w14:textId="67C18A2B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276" w:type="dxa"/>
            <w:vAlign w:val="center"/>
          </w:tcPr>
          <w:p w14:paraId="4F82D4FE" w14:textId="4DCAFEDA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34" w:type="dxa"/>
            <w:vMerge/>
          </w:tcPr>
          <w:p w14:paraId="6931FBE6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C1C" w:rsidRPr="007C7CF2" w14:paraId="66A02B44" w14:textId="77777777" w:rsidTr="00C11DEA">
        <w:tc>
          <w:tcPr>
            <w:tcW w:w="2972" w:type="dxa"/>
          </w:tcPr>
          <w:p w14:paraId="46130686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39" w:type="dxa"/>
            <w:gridSpan w:val="7"/>
            <w:vAlign w:val="center"/>
          </w:tcPr>
          <w:p w14:paraId="62EE2F79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A2C1C" w:rsidRPr="007C7CF2" w14:paraId="351632F1" w14:textId="77777777" w:rsidTr="00C11DEA">
        <w:tc>
          <w:tcPr>
            <w:tcW w:w="2972" w:type="dxa"/>
          </w:tcPr>
          <w:p w14:paraId="29A8C8A4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559" w:type="dxa"/>
            <w:vAlign w:val="center"/>
          </w:tcPr>
          <w:p w14:paraId="4B25F57F" w14:textId="7689E85D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418" w:type="dxa"/>
            <w:vAlign w:val="center"/>
          </w:tcPr>
          <w:p w14:paraId="0A47F2A4" w14:textId="36A343B5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05342778" w14:textId="748BF970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3CDAC850" w14:textId="48D7D442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1417" w:type="dxa"/>
            <w:vAlign w:val="center"/>
          </w:tcPr>
          <w:p w14:paraId="304374DD" w14:textId="1AD7CAFA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26E706EC" w14:textId="7F9FC6AF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134" w:type="dxa"/>
            <w:vMerge w:val="restart"/>
          </w:tcPr>
          <w:p w14:paraId="08014DE6" w14:textId="77777777" w:rsidR="00EA2C1C" w:rsidRPr="007C7CF2" w:rsidRDefault="00295AAF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&lt;0.01                                                                                                                                                                               </w:t>
            </w:r>
          </w:p>
        </w:tc>
      </w:tr>
      <w:tr w:rsidR="00EA2C1C" w:rsidRPr="007C7CF2" w14:paraId="79869F30" w14:textId="77777777" w:rsidTr="00C11DEA">
        <w:tc>
          <w:tcPr>
            <w:tcW w:w="2972" w:type="dxa"/>
          </w:tcPr>
          <w:p w14:paraId="2FAD1ED8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1559" w:type="dxa"/>
            <w:vAlign w:val="center"/>
          </w:tcPr>
          <w:p w14:paraId="1F850F66" w14:textId="23A43451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418" w:type="dxa"/>
            <w:vAlign w:val="center"/>
          </w:tcPr>
          <w:p w14:paraId="4EAC881B" w14:textId="306959A9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417" w:type="dxa"/>
            <w:vAlign w:val="center"/>
          </w:tcPr>
          <w:p w14:paraId="4BEE5BA9" w14:textId="19120CB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418" w:type="dxa"/>
            <w:vAlign w:val="center"/>
          </w:tcPr>
          <w:p w14:paraId="123F32CC" w14:textId="1AF6B41B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417" w:type="dxa"/>
            <w:vAlign w:val="center"/>
          </w:tcPr>
          <w:p w14:paraId="1D8C6BC4" w14:textId="63929BF4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276" w:type="dxa"/>
            <w:vAlign w:val="center"/>
          </w:tcPr>
          <w:p w14:paraId="2F0F05C3" w14:textId="2F963172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1134" w:type="dxa"/>
            <w:vMerge/>
          </w:tcPr>
          <w:p w14:paraId="6E5CCF39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C1C" w:rsidRPr="007C7CF2" w14:paraId="7A6E1FA6" w14:textId="77777777" w:rsidTr="00C11DEA">
        <w:tc>
          <w:tcPr>
            <w:tcW w:w="2972" w:type="dxa"/>
          </w:tcPr>
          <w:p w14:paraId="3C95DA6A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1559" w:type="dxa"/>
            <w:vAlign w:val="center"/>
          </w:tcPr>
          <w:p w14:paraId="5BE8F696" w14:textId="1098758A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1348CFC8" w14:textId="2B8C771B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6B57E5B9" w14:textId="6407306E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614E1A5" w14:textId="541FF793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0A213F1A" w14:textId="0A75D641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276" w:type="dxa"/>
            <w:vAlign w:val="center"/>
          </w:tcPr>
          <w:p w14:paraId="387E78DA" w14:textId="59A8E4A4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Merge/>
          </w:tcPr>
          <w:p w14:paraId="66EF03B5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C1C" w:rsidRPr="007C7CF2" w14:paraId="3DF98767" w14:textId="77777777" w:rsidTr="00C11DEA">
        <w:tc>
          <w:tcPr>
            <w:tcW w:w="2972" w:type="dxa"/>
          </w:tcPr>
          <w:p w14:paraId="6DC12EE5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1559" w:type="dxa"/>
            <w:vAlign w:val="center"/>
          </w:tcPr>
          <w:p w14:paraId="2730F051" w14:textId="43E1F651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1418" w:type="dxa"/>
            <w:vAlign w:val="center"/>
          </w:tcPr>
          <w:p w14:paraId="1B802746" w14:textId="235E39C8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1E6F65B9" w14:textId="73C63161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329E3403" w14:textId="6969ACCC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417" w:type="dxa"/>
            <w:vAlign w:val="center"/>
          </w:tcPr>
          <w:p w14:paraId="7A3E2DB4" w14:textId="65A943B1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276" w:type="dxa"/>
            <w:vAlign w:val="center"/>
          </w:tcPr>
          <w:p w14:paraId="3E6C51B2" w14:textId="3F585FC3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1134" w:type="dxa"/>
          </w:tcPr>
          <w:p w14:paraId="5C86E484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A2C1C" w:rsidRPr="007C7CF2" w14:paraId="1652E0BC" w14:textId="77777777" w:rsidTr="00C11DEA">
        <w:tc>
          <w:tcPr>
            <w:tcW w:w="2972" w:type="dxa"/>
            <w:vAlign w:val="center"/>
          </w:tcPr>
          <w:p w14:paraId="28CC4007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Educational attaintment</w:t>
            </w:r>
          </w:p>
        </w:tc>
        <w:tc>
          <w:tcPr>
            <w:tcW w:w="1559" w:type="dxa"/>
            <w:vAlign w:val="center"/>
          </w:tcPr>
          <w:p w14:paraId="3EC11C91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171C038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3E7DA24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0A880F5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B67DD5E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AA438FD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2B1F0C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C1C" w:rsidRPr="007C7CF2" w14:paraId="417C38DB" w14:textId="77777777" w:rsidTr="00C11DEA">
        <w:tc>
          <w:tcPr>
            <w:tcW w:w="2972" w:type="dxa"/>
            <w:vAlign w:val="center"/>
          </w:tcPr>
          <w:p w14:paraId="048449D1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vAlign w:val="center"/>
          </w:tcPr>
          <w:p w14:paraId="62108F45" w14:textId="07836EDA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18" w:type="dxa"/>
            <w:vAlign w:val="center"/>
          </w:tcPr>
          <w:p w14:paraId="30553AAF" w14:textId="70DB6D91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417" w:type="dxa"/>
            <w:vAlign w:val="center"/>
          </w:tcPr>
          <w:p w14:paraId="50B925A3" w14:textId="5329B431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69E5C4CA" w14:textId="6F48F59F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2EBB6CC6" w14:textId="2996D3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276" w:type="dxa"/>
            <w:vAlign w:val="center"/>
          </w:tcPr>
          <w:p w14:paraId="6748B747" w14:textId="3C5EA32B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1134" w:type="dxa"/>
          </w:tcPr>
          <w:p w14:paraId="6BAC0657" w14:textId="77777777" w:rsidR="00EA2C1C" w:rsidRPr="007C7CF2" w:rsidRDefault="00295AAF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A2C1C" w:rsidRPr="007C7CF2" w14:paraId="5CB41FD0" w14:textId="77777777" w:rsidTr="00C11DEA">
        <w:tc>
          <w:tcPr>
            <w:tcW w:w="2972" w:type="dxa"/>
            <w:vAlign w:val="center"/>
          </w:tcPr>
          <w:p w14:paraId="559E1022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Elementary</w:t>
            </w:r>
          </w:p>
        </w:tc>
        <w:tc>
          <w:tcPr>
            <w:tcW w:w="1559" w:type="dxa"/>
            <w:vAlign w:val="center"/>
          </w:tcPr>
          <w:p w14:paraId="2BDDDBBE" w14:textId="58406741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418" w:type="dxa"/>
            <w:vAlign w:val="center"/>
          </w:tcPr>
          <w:p w14:paraId="7943D75F" w14:textId="31068D3F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417" w:type="dxa"/>
            <w:vAlign w:val="center"/>
          </w:tcPr>
          <w:p w14:paraId="3AAA3F10" w14:textId="54774E53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304223DA" w14:textId="5D03BBDD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417" w:type="dxa"/>
            <w:vAlign w:val="center"/>
          </w:tcPr>
          <w:p w14:paraId="74663045" w14:textId="1A3B40DE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276" w:type="dxa"/>
            <w:vAlign w:val="center"/>
          </w:tcPr>
          <w:p w14:paraId="0F56AB40" w14:textId="41087C7F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0AF4642F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C1C" w:rsidRPr="007C7CF2" w14:paraId="375AA9EC" w14:textId="77777777" w:rsidTr="00C11DEA">
        <w:tc>
          <w:tcPr>
            <w:tcW w:w="2972" w:type="dxa"/>
            <w:vAlign w:val="center"/>
          </w:tcPr>
          <w:p w14:paraId="05354602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559" w:type="dxa"/>
            <w:vAlign w:val="center"/>
          </w:tcPr>
          <w:p w14:paraId="67CB6D3A" w14:textId="5D46F53E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022A343F" w14:textId="63658945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417" w:type="dxa"/>
            <w:vAlign w:val="center"/>
          </w:tcPr>
          <w:p w14:paraId="28231720" w14:textId="4D245451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653AEFFB" w14:textId="705968A5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21155A5C" w14:textId="6E3446CF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276" w:type="dxa"/>
            <w:vAlign w:val="center"/>
          </w:tcPr>
          <w:p w14:paraId="4B383DA8" w14:textId="60AA2230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7A245C0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C1C" w:rsidRPr="007C7CF2" w14:paraId="3D932018" w14:textId="77777777" w:rsidTr="00C11DEA">
        <w:tc>
          <w:tcPr>
            <w:tcW w:w="2972" w:type="dxa"/>
            <w:vAlign w:val="center"/>
          </w:tcPr>
          <w:p w14:paraId="2C358E0A" w14:textId="77777777" w:rsidR="00EA2C1C" w:rsidRPr="007C7CF2" w:rsidRDefault="00EA2C1C" w:rsidP="00295AA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College or higher</w:t>
            </w:r>
          </w:p>
        </w:tc>
        <w:tc>
          <w:tcPr>
            <w:tcW w:w="1559" w:type="dxa"/>
            <w:vAlign w:val="center"/>
          </w:tcPr>
          <w:p w14:paraId="1D96DE2A" w14:textId="585D3359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3FD5C481" w14:textId="494FFEAC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17" w:type="dxa"/>
            <w:vAlign w:val="center"/>
          </w:tcPr>
          <w:p w14:paraId="06E05B23" w14:textId="05C39128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418" w:type="dxa"/>
            <w:vAlign w:val="center"/>
          </w:tcPr>
          <w:p w14:paraId="6815121F" w14:textId="4D0570C5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0B652940" w14:textId="668D5BF2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76" w:type="dxa"/>
            <w:vAlign w:val="center"/>
          </w:tcPr>
          <w:p w14:paraId="42EC24A3" w14:textId="7D4B20B0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78465761" w14:textId="77777777" w:rsidR="00EA2C1C" w:rsidRPr="007C7CF2" w:rsidRDefault="00EA2C1C" w:rsidP="00295AA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7F7" w:rsidRPr="007C7CF2" w14:paraId="1BBC70A0" w14:textId="77777777" w:rsidTr="00C11DEA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0431C4C" w14:textId="77777777" w:rsidR="007617F7" w:rsidRPr="00EA164D" w:rsidRDefault="007617F7" w:rsidP="007617F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A164D">
              <w:rPr>
                <w:rFonts w:ascii="Times New Roman" w:hAnsi="Times New Roman" w:cs="Times New Roman"/>
                <w:sz w:val="24"/>
                <w:szCs w:val="24"/>
              </w:rPr>
              <w:t>Health insurance cover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A178CF" w14:textId="0A87B873" w:rsidR="007617F7" w:rsidRPr="00EA164D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A477F1" w14:textId="1CE9E7D3" w:rsidR="007617F7" w:rsidRPr="00EA164D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9A0AC0" w14:textId="4CE3B829" w:rsidR="007617F7" w:rsidRPr="00EA164D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9B5C6B" w14:textId="1B37A2AC" w:rsidR="007617F7" w:rsidRPr="00EA164D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35383C" w14:textId="1F3CB8EE" w:rsidR="007617F7" w:rsidRPr="00EA164D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3155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BB1497" w14:textId="4631FCEB" w:rsidR="007617F7" w:rsidRPr="00EA164D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11B794" w14:textId="46D4360D" w:rsidR="007617F7" w:rsidRPr="00EA164D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27396505" w14:textId="77777777" w:rsidR="00EA2C1C" w:rsidRPr="007C7CF2" w:rsidRDefault="00EA2C1C" w:rsidP="00EA2C1C">
      <w:pPr>
        <w:tabs>
          <w:tab w:val="left" w:pos="1065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C7CF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1 </w:t>
      </w:r>
      <w:r w:rsidRPr="007C7CF2">
        <w:rPr>
          <w:rFonts w:ascii="Times New Roman" w:hAnsi="Times New Roman" w:cs="Times New Roman"/>
          <w:sz w:val="24"/>
          <w:szCs w:val="24"/>
          <w:lang w:val="en-US"/>
        </w:rPr>
        <w:t>p-value for the difference between affiliations</w:t>
      </w:r>
    </w:p>
    <w:p w14:paraId="5FE541D0" w14:textId="77777777" w:rsidR="00671D0B" w:rsidRPr="00671D0B" w:rsidRDefault="00671D0B" w:rsidP="00671D0B">
      <w:pPr>
        <w:spacing w:line="480" w:lineRule="auto"/>
        <w:jc w:val="right"/>
        <w:rPr>
          <w:rFonts w:ascii="Times New Roman" w:eastAsia="STHupo" w:hAnsi="Times New Roman" w:cs="Times New Roman"/>
          <w:sz w:val="24"/>
          <w:szCs w:val="24"/>
          <w:lang w:val="en-US"/>
        </w:rPr>
      </w:pPr>
      <w:r w:rsidRPr="00671D0B">
        <w:rPr>
          <w:rFonts w:ascii="Times New Roman" w:eastAsia="STHupo" w:hAnsi="Times New Roman" w:cs="Times New Roman"/>
          <w:sz w:val="24"/>
          <w:szCs w:val="24"/>
          <w:lang w:val="en-US"/>
        </w:rPr>
        <w:t>(Continues in next page…)</w:t>
      </w:r>
    </w:p>
    <w:p w14:paraId="791AAFF6" w14:textId="77777777" w:rsidR="00671D0B" w:rsidRPr="00671D0B" w:rsidRDefault="00671D0B" w:rsidP="00671D0B">
      <w:pPr>
        <w:rPr>
          <w:rFonts w:eastAsia="STHupo"/>
          <w:lang w:val="en-US"/>
        </w:rPr>
      </w:pPr>
    </w:p>
    <w:p w14:paraId="0FDD63AF" w14:textId="77777777" w:rsidR="00671D0B" w:rsidRPr="00671D0B" w:rsidRDefault="00671D0B" w:rsidP="00E13292">
      <w:pPr>
        <w:spacing w:line="240" w:lineRule="auto"/>
        <w:rPr>
          <w:rFonts w:ascii="Times New Roman" w:eastAsia="STHupo" w:hAnsi="Times New Roman" w:cs="Times New Roman"/>
          <w:sz w:val="24"/>
          <w:szCs w:val="24"/>
          <w:lang w:val="en-US"/>
        </w:rPr>
      </w:pPr>
      <w:r w:rsidRPr="00671D0B">
        <w:rPr>
          <w:rFonts w:ascii="Times New Roman" w:eastAsia="STHupo" w:hAnsi="Times New Roman" w:cs="Times New Roman"/>
          <w:sz w:val="24"/>
          <w:szCs w:val="24"/>
          <w:lang w:val="en-US"/>
        </w:rPr>
        <w:lastRenderedPageBreak/>
        <w:t xml:space="preserve"> (… Continued from last page)</w:t>
      </w:r>
    </w:p>
    <w:p w14:paraId="3B45F908" w14:textId="5EB27FD8" w:rsidR="00671D0B" w:rsidRPr="007C7CF2" w:rsidRDefault="000B20BE" w:rsidP="00E13292">
      <w:pPr>
        <w:tabs>
          <w:tab w:val="left" w:pos="1065"/>
        </w:tabs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7C7C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Pr="007C7C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671D0B" w:rsidRPr="007C7CF2">
        <w:rPr>
          <w:rFonts w:ascii="Times New Roman" w:hAnsi="Times New Roman" w:cs="Times New Roman"/>
          <w:b/>
          <w:sz w:val="24"/>
          <w:szCs w:val="24"/>
          <w:lang w:val="en-US"/>
        </w:rPr>
        <w:t>. Characteristics of participants by religious affiliation, SAGE round one.</w:t>
      </w:r>
    </w:p>
    <w:tbl>
      <w:tblPr>
        <w:tblStyle w:val="TableGrid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4"/>
        <w:gridCol w:w="1418"/>
        <w:gridCol w:w="1417"/>
        <w:gridCol w:w="1418"/>
        <w:gridCol w:w="1417"/>
        <w:gridCol w:w="1276"/>
        <w:gridCol w:w="1134"/>
      </w:tblGrid>
      <w:tr w:rsidR="00E13292" w:rsidRPr="007C7CF2" w14:paraId="38A8DE3A" w14:textId="77777777" w:rsidTr="007617F7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66F7430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CC90577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  <w:p w14:paraId="46E390A1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 n=73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3047A2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Buddhist</w:t>
            </w:r>
          </w:p>
          <w:p w14:paraId="0E38CED9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4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6408C4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Christian</w:t>
            </w:r>
          </w:p>
          <w:p w14:paraId="7CB107F0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68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8A7FFE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Hindu</w:t>
            </w:r>
          </w:p>
          <w:p w14:paraId="125D0C37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318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AA64C3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Muslim</w:t>
            </w:r>
          </w:p>
          <w:p w14:paraId="21E84AF5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117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9062BB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  <w:p w14:paraId="292895F3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%(n=5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0D41FA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7C7C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671D0B" w:rsidRPr="007C7CF2" w14:paraId="12085E22" w14:textId="77777777" w:rsidTr="007617F7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16218B5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Household wealth (terciles)</w:t>
            </w:r>
          </w:p>
        </w:tc>
        <w:tc>
          <w:tcPr>
            <w:tcW w:w="9634" w:type="dxa"/>
            <w:gridSpan w:val="7"/>
            <w:tcBorders>
              <w:top w:val="single" w:sz="4" w:space="0" w:color="auto"/>
            </w:tcBorders>
            <w:vAlign w:val="center"/>
          </w:tcPr>
          <w:p w14:paraId="6B5AB616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</w:t>
            </w:r>
          </w:p>
        </w:tc>
      </w:tr>
      <w:tr w:rsidR="00E13292" w:rsidRPr="007C7CF2" w14:paraId="766EF203" w14:textId="77777777" w:rsidTr="007617F7">
        <w:tc>
          <w:tcPr>
            <w:tcW w:w="2977" w:type="dxa"/>
            <w:vAlign w:val="center"/>
          </w:tcPr>
          <w:p w14:paraId="661006CE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 (lower)</w:t>
            </w:r>
          </w:p>
        </w:tc>
        <w:tc>
          <w:tcPr>
            <w:tcW w:w="1554" w:type="dxa"/>
            <w:vAlign w:val="center"/>
          </w:tcPr>
          <w:p w14:paraId="0FE1FF7B" w14:textId="250B495C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418" w:type="dxa"/>
            <w:vAlign w:val="center"/>
          </w:tcPr>
          <w:p w14:paraId="6C12C1B6" w14:textId="41B6DBFA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417" w:type="dxa"/>
            <w:vAlign w:val="center"/>
          </w:tcPr>
          <w:p w14:paraId="269E4D84" w14:textId="0F73D251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418" w:type="dxa"/>
            <w:vAlign w:val="center"/>
          </w:tcPr>
          <w:p w14:paraId="22109819" w14:textId="57358B0B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417" w:type="dxa"/>
            <w:vAlign w:val="center"/>
          </w:tcPr>
          <w:p w14:paraId="71A7B412" w14:textId="4EE3640E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276" w:type="dxa"/>
            <w:vAlign w:val="center"/>
          </w:tcPr>
          <w:p w14:paraId="49B41132" w14:textId="3A025062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134" w:type="dxa"/>
            <w:vMerge w:val="restart"/>
          </w:tcPr>
          <w:p w14:paraId="1C049258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13292" w:rsidRPr="007C7CF2" w14:paraId="611F1B14" w14:textId="77777777" w:rsidTr="007617F7">
        <w:tc>
          <w:tcPr>
            <w:tcW w:w="2977" w:type="dxa"/>
            <w:vAlign w:val="center"/>
          </w:tcPr>
          <w:p w14:paraId="19475833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4" w:type="dxa"/>
            <w:vAlign w:val="center"/>
          </w:tcPr>
          <w:p w14:paraId="610F60C9" w14:textId="3D0A051F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418" w:type="dxa"/>
            <w:vAlign w:val="center"/>
          </w:tcPr>
          <w:p w14:paraId="2600EB11" w14:textId="1F21DA91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417" w:type="dxa"/>
            <w:vAlign w:val="center"/>
          </w:tcPr>
          <w:p w14:paraId="0C46C22C" w14:textId="418EA2CE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14:paraId="1193C10B" w14:textId="03EA898A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6C61792B" w14:textId="2C460648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14:paraId="72724CF8" w14:textId="05D28A75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134" w:type="dxa"/>
            <w:vMerge/>
          </w:tcPr>
          <w:p w14:paraId="25FFCB18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292" w:rsidRPr="007C7CF2" w14:paraId="2A395AB4" w14:textId="77777777" w:rsidTr="007617F7">
        <w:tc>
          <w:tcPr>
            <w:tcW w:w="2977" w:type="dxa"/>
            <w:vAlign w:val="center"/>
          </w:tcPr>
          <w:p w14:paraId="015EB36C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 (higher)</w:t>
            </w:r>
          </w:p>
        </w:tc>
        <w:tc>
          <w:tcPr>
            <w:tcW w:w="1554" w:type="dxa"/>
            <w:vAlign w:val="center"/>
          </w:tcPr>
          <w:p w14:paraId="2915F1F4" w14:textId="3F3E6DD0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49EFEE90" w14:textId="70CAB0DC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417" w:type="dxa"/>
            <w:vAlign w:val="center"/>
          </w:tcPr>
          <w:p w14:paraId="149FF640" w14:textId="7CDC1059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57B6AEA5" w14:textId="55161F71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1656CF07" w14:textId="0BCF6DAD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1B510647" w14:textId="79166F96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134" w:type="dxa"/>
            <w:vMerge/>
          </w:tcPr>
          <w:p w14:paraId="0E6A9741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D0B" w:rsidRPr="007C7CF2" w14:paraId="3AD3C797" w14:textId="77777777" w:rsidTr="007617F7">
        <w:tc>
          <w:tcPr>
            <w:tcW w:w="2977" w:type="dxa"/>
          </w:tcPr>
          <w:p w14:paraId="755966CE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Zone </w:t>
            </w:r>
          </w:p>
        </w:tc>
        <w:tc>
          <w:tcPr>
            <w:tcW w:w="9634" w:type="dxa"/>
            <w:gridSpan w:val="7"/>
            <w:vAlign w:val="center"/>
          </w:tcPr>
          <w:p w14:paraId="01C9EE9E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</w:t>
            </w:r>
          </w:p>
        </w:tc>
      </w:tr>
      <w:tr w:rsidR="00E13292" w:rsidRPr="007C7CF2" w14:paraId="70AA5D32" w14:textId="77777777" w:rsidTr="007617F7">
        <w:tc>
          <w:tcPr>
            <w:tcW w:w="2977" w:type="dxa"/>
          </w:tcPr>
          <w:p w14:paraId="699CBB6E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54" w:type="dxa"/>
            <w:vAlign w:val="center"/>
          </w:tcPr>
          <w:p w14:paraId="3CCF580F" w14:textId="59079256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418" w:type="dxa"/>
            <w:vAlign w:val="center"/>
          </w:tcPr>
          <w:p w14:paraId="7971FCE8" w14:textId="0AE29174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250038BC" w14:textId="216C2BDB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1418" w:type="dxa"/>
            <w:vAlign w:val="center"/>
          </w:tcPr>
          <w:p w14:paraId="148D3FDE" w14:textId="4CC102C0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417" w:type="dxa"/>
            <w:vAlign w:val="center"/>
          </w:tcPr>
          <w:p w14:paraId="09D7EAA3" w14:textId="13ACBFF6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3B513187" w14:textId="16B12F34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34" w:type="dxa"/>
            <w:vMerge w:val="restart"/>
          </w:tcPr>
          <w:p w14:paraId="34E5D85E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13292" w:rsidRPr="007C7CF2" w14:paraId="142CA89A" w14:textId="77777777" w:rsidTr="007617F7">
        <w:tc>
          <w:tcPr>
            <w:tcW w:w="2977" w:type="dxa"/>
          </w:tcPr>
          <w:p w14:paraId="52C63934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554" w:type="dxa"/>
            <w:vAlign w:val="center"/>
          </w:tcPr>
          <w:p w14:paraId="198D6B6A" w14:textId="56FA5AF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615E8E15" w14:textId="30F2C4B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417" w:type="dxa"/>
            <w:vAlign w:val="center"/>
          </w:tcPr>
          <w:p w14:paraId="037DADE6" w14:textId="71071673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0785041C" w14:textId="68F91A7D" w:rsidR="00671D0B" w:rsidRPr="007C7CF2" w:rsidRDefault="001D66AF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417" w:type="dxa"/>
            <w:vAlign w:val="center"/>
          </w:tcPr>
          <w:p w14:paraId="14FB5874" w14:textId="654D0C1E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1276" w:type="dxa"/>
            <w:vAlign w:val="center"/>
          </w:tcPr>
          <w:p w14:paraId="097D090D" w14:textId="266C9CD5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134" w:type="dxa"/>
            <w:vMerge/>
          </w:tcPr>
          <w:p w14:paraId="1CD0DFF6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D0B" w:rsidRPr="007C7CF2" w14:paraId="1B27A6FD" w14:textId="77777777" w:rsidTr="007617F7">
        <w:tc>
          <w:tcPr>
            <w:tcW w:w="2977" w:type="dxa"/>
          </w:tcPr>
          <w:p w14:paraId="104CD352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>Health-related</w:t>
            </w:r>
          </w:p>
        </w:tc>
        <w:tc>
          <w:tcPr>
            <w:tcW w:w="9634" w:type="dxa"/>
            <w:gridSpan w:val="7"/>
            <w:vAlign w:val="center"/>
          </w:tcPr>
          <w:p w14:paraId="6E53AD2E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D0B" w:rsidRPr="007C7CF2" w14:paraId="673F4D03" w14:textId="77777777" w:rsidTr="007617F7">
        <w:tc>
          <w:tcPr>
            <w:tcW w:w="2977" w:type="dxa"/>
            <w:vAlign w:val="center"/>
          </w:tcPr>
          <w:p w14:paraId="5B3DF354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Multimorbility</w:t>
            </w:r>
          </w:p>
        </w:tc>
        <w:tc>
          <w:tcPr>
            <w:tcW w:w="9634" w:type="dxa"/>
            <w:gridSpan w:val="7"/>
            <w:vAlign w:val="center"/>
          </w:tcPr>
          <w:p w14:paraId="72ACB8ED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</w:t>
            </w:r>
          </w:p>
        </w:tc>
      </w:tr>
      <w:tr w:rsidR="00E13292" w:rsidRPr="007C7CF2" w14:paraId="64C34F70" w14:textId="77777777" w:rsidTr="007617F7">
        <w:tc>
          <w:tcPr>
            <w:tcW w:w="2977" w:type="dxa"/>
            <w:vAlign w:val="center"/>
          </w:tcPr>
          <w:p w14:paraId="027A621B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4" w:type="dxa"/>
            <w:vAlign w:val="center"/>
          </w:tcPr>
          <w:p w14:paraId="2C125C82" w14:textId="05BB5771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773B1A2" w14:textId="6C717572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417" w:type="dxa"/>
            <w:vAlign w:val="center"/>
          </w:tcPr>
          <w:p w14:paraId="0C726C7F" w14:textId="37F53F3A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418" w:type="dxa"/>
            <w:vAlign w:val="center"/>
          </w:tcPr>
          <w:p w14:paraId="1CB8F30B" w14:textId="73022C9A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7E50BB98" w14:textId="57D6CD3D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1276" w:type="dxa"/>
            <w:vAlign w:val="center"/>
          </w:tcPr>
          <w:p w14:paraId="7A39A4CF" w14:textId="2FC96109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134" w:type="dxa"/>
            <w:vMerge w:val="restart"/>
          </w:tcPr>
          <w:p w14:paraId="10749D4D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13292" w:rsidRPr="007C7CF2" w14:paraId="1A84DBE1" w14:textId="77777777" w:rsidTr="007617F7">
        <w:tc>
          <w:tcPr>
            <w:tcW w:w="2977" w:type="dxa"/>
            <w:vAlign w:val="center"/>
          </w:tcPr>
          <w:p w14:paraId="33CB6BEE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554" w:type="dxa"/>
            <w:vAlign w:val="center"/>
          </w:tcPr>
          <w:p w14:paraId="1DF8670C" w14:textId="21545604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18" w:type="dxa"/>
            <w:vAlign w:val="center"/>
          </w:tcPr>
          <w:p w14:paraId="5D960C2D" w14:textId="6F2D31E4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605E0BDD" w14:textId="6648CD96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12F9FE3F" w14:textId="3575F699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417" w:type="dxa"/>
            <w:vAlign w:val="center"/>
          </w:tcPr>
          <w:p w14:paraId="1B9B6C03" w14:textId="668C7E0A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276" w:type="dxa"/>
            <w:vAlign w:val="center"/>
          </w:tcPr>
          <w:p w14:paraId="348B809D" w14:textId="4E5485E5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Merge/>
          </w:tcPr>
          <w:p w14:paraId="66D1D27C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292" w:rsidRPr="007C7CF2" w14:paraId="7FAA6587" w14:textId="77777777" w:rsidTr="007617F7">
        <w:tc>
          <w:tcPr>
            <w:tcW w:w="2977" w:type="dxa"/>
            <w:vAlign w:val="center"/>
          </w:tcPr>
          <w:p w14:paraId="75F411BD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1554" w:type="dxa"/>
            <w:vAlign w:val="center"/>
          </w:tcPr>
          <w:p w14:paraId="2F59790C" w14:textId="1C8D3D4E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18" w:type="dxa"/>
            <w:vAlign w:val="center"/>
          </w:tcPr>
          <w:p w14:paraId="16857EBA" w14:textId="21438775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1A5B7658" w14:textId="1203D5A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418" w:type="dxa"/>
            <w:vAlign w:val="center"/>
          </w:tcPr>
          <w:p w14:paraId="41D7E077" w14:textId="09821FBB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417" w:type="dxa"/>
            <w:vAlign w:val="center"/>
          </w:tcPr>
          <w:p w14:paraId="11CB0E8C" w14:textId="5EE901A9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14:paraId="35F9D81E" w14:textId="1BA18DB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134" w:type="dxa"/>
            <w:vMerge/>
          </w:tcPr>
          <w:p w14:paraId="4CE4C6C6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7F7" w:rsidRPr="007C7CF2" w14:paraId="462B118A" w14:textId="77777777" w:rsidTr="007617F7">
        <w:tc>
          <w:tcPr>
            <w:tcW w:w="2977" w:type="dxa"/>
            <w:vAlign w:val="center"/>
          </w:tcPr>
          <w:p w14:paraId="4705F6CF" w14:textId="77777777" w:rsidR="007617F7" w:rsidRPr="007C7CF2" w:rsidRDefault="007617F7" w:rsidP="007617F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1554" w:type="dxa"/>
            <w:vAlign w:val="center"/>
          </w:tcPr>
          <w:p w14:paraId="4ADA4C53" w14:textId="5732917F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33AEDFEC" w14:textId="7DC53E8D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17" w:type="dxa"/>
            <w:vAlign w:val="center"/>
          </w:tcPr>
          <w:p w14:paraId="56D13D6B" w14:textId="4FD06CC4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342E2629" w14:textId="6007FBBC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1417" w:type="dxa"/>
            <w:vAlign w:val="center"/>
          </w:tcPr>
          <w:p w14:paraId="697AC923" w14:textId="54D935C3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2683202E" w14:textId="1FC6720F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1134" w:type="dxa"/>
          </w:tcPr>
          <w:p w14:paraId="0F763DBC" w14:textId="353B8D5F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671D0B" w:rsidRPr="007C7CF2" w14:paraId="58F1BF57" w14:textId="77777777" w:rsidTr="007617F7">
        <w:tc>
          <w:tcPr>
            <w:tcW w:w="2977" w:type="dxa"/>
          </w:tcPr>
          <w:p w14:paraId="7D4CB678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al networks </w:t>
            </w:r>
          </w:p>
        </w:tc>
        <w:tc>
          <w:tcPr>
            <w:tcW w:w="9634" w:type="dxa"/>
            <w:gridSpan w:val="7"/>
            <w:vAlign w:val="center"/>
          </w:tcPr>
          <w:p w14:paraId="0301038C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7F7" w:rsidRPr="007C7CF2" w14:paraId="1E8CAE5C" w14:textId="77777777" w:rsidTr="007617F7">
        <w:tc>
          <w:tcPr>
            <w:tcW w:w="2977" w:type="dxa"/>
          </w:tcPr>
          <w:p w14:paraId="4D465043" w14:textId="77777777" w:rsidR="007617F7" w:rsidRPr="007C7CF2" w:rsidRDefault="007617F7" w:rsidP="007617F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Not Living alone</w:t>
            </w:r>
          </w:p>
        </w:tc>
        <w:tc>
          <w:tcPr>
            <w:tcW w:w="1554" w:type="dxa"/>
            <w:vAlign w:val="center"/>
          </w:tcPr>
          <w:p w14:paraId="2F17E3E2" w14:textId="4A048CF4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1418" w:type="dxa"/>
            <w:vAlign w:val="center"/>
          </w:tcPr>
          <w:p w14:paraId="428E2C51" w14:textId="12FDA568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1417" w:type="dxa"/>
            <w:vAlign w:val="center"/>
          </w:tcPr>
          <w:p w14:paraId="634709BF" w14:textId="09E98621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418" w:type="dxa"/>
            <w:vAlign w:val="center"/>
          </w:tcPr>
          <w:p w14:paraId="374DDAED" w14:textId="2050874D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40D47736" w14:textId="2BF06F41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276" w:type="dxa"/>
            <w:vAlign w:val="center"/>
          </w:tcPr>
          <w:p w14:paraId="31EE268A" w14:textId="2E2CD79C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1D81FB26" w14:textId="60B9C19A" w:rsidR="007617F7" w:rsidRPr="007C7CF2" w:rsidRDefault="007617F7" w:rsidP="007617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13292" w:rsidRPr="007C7CF2" w14:paraId="6CAF7159" w14:textId="77777777" w:rsidTr="007617F7">
        <w:tc>
          <w:tcPr>
            <w:tcW w:w="2977" w:type="dxa"/>
          </w:tcPr>
          <w:p w14:paraId="1609B2D3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on in non-religious activities</w:t>
            </w:r>
          </w:p>
        </w:tc>
        <w:tc>
          <w:tcPr>
            <w:tcW w:w="1554" w:type="dxa"/>
            <w:vAlign w:val="center"/>
          </w:tcPr>
          <w:p w14:paraId="0D1E135C" w14:textId="0EF8E103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55D96791" w14:textId="21B93342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106719E5" w14:textId="5ECB5B2E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418" w:type="dxa"/>
            <w:vAlign w:val="center"/>
          </w:tcPr>
          <w:p w14:paraId="5E590F1A" w14:textId="4C635FD3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417" w:type="dxa"/>
            <w:vAlign w:val="center"/>
          </w:tcPr>
          <w:p w14:paraId="19A53908" w14:textId="515C189E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7289A08D" w14:textId="5AA7C97A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24E1275A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&lt;0.01</w:t>
            </w:r>
          </w:p>
        </w:tc>
      </w:tr>
      <w:tr w:rsidR="00E13292" w:rsidRPr="007C7CF2" w14:paraId="08A8971A" w14:textId="77777777" w:rsidTr="007617F7">
        <w:tc>
          <w:tcPr>
            <w:tcW w:w="2977" w:type="dxa"/>
            <w:tcBorders>
              <w:bottom w:val="single" w:sz="4" w:space="0" w:color="auto"/>
            </w:tcBorders>
          </w:tcPr>
          <w:p w14:paraId="219C5261" w14:textId="77777777" w:rsidR="00671D0B" w:rsidRPr="007C7CF2" w:rsidRDefault="00671D0B" w:rsidP="000F5CC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 xml:space="preserve">Having someone to trust  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5110E36" w14:textId="7CDCE7D5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5ADF37" w14:textId="58F022CC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324AA1" w14:textId="3A75E095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65A987" w14:textId="1B600D1A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E256BE0" w14:textId="4982CD14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  <w:r w:rsidR="001D66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A81CF5" w14:textId="71E93BE9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6BBFC3" w14:textId="77777777" w:rsidR="00671D0B" w:rsidRPr="007C7CF2" w:rsidRDefault="00671D0B" w:rsidP="000F5CC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CF2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46B96C34" w14:textId="77777777" w:rsidR="00671D0B" w:rsidRPr="007C7CF2" w:rsidRDefault="00671D0B" w:rsidP="00E13292">
      <w:pPr>
        <w:tabs>
          <w:tab w:val="left" w:pos="1065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C7CF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1 </w:t>
      </w:r>
      <w:r w:rsidRPr="007C7CF2">
        <w:rPr>
          <w:rFonts w:ascii="Times New Roman" w:hAnsi="Times New Roman" w:cs="Times New Roman"/>
          <w:sz w:val="24"/>
          <w:szCs w:val="24"/>
          <w:lang w:val="en-US"/>
        </w:rPr>
        <w:t>p-value for the difference between affiliations</w:t>
      </w:r>
    </w:p>
    <w:sectPr w:rsidR="00671D0B" w:rsidRPr="007C7CF2" w:rsidSect="00310A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Hupo"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EA2C1C"/>
    <w:rsid w:val="00041E15"/>
    <w:rsid w:val="000657DF"/>
    <w:rsid w:val="00080AC3"/>
    <w:rsid w:val="00082F8D"/>
    <w:rsid w:val="000B20BE"/>
    <w:rsid w:val="000F5F2D"/>
    <w:rsid w:val="001322DF"/>
    <w:rsid w:val="00181B33"/>
    <w:rsid w:val="00186958"/>
    <w:rsid w:val="00187C9C"/>
    <w:rsid w:val="001A2911"/>
    <w:rsid w:val="001B032F"/>
    <w:rsid w:val="001D66AF"/>
    <w:rsid w:val="00235CEC"/>
    <w:rsid w:val="00282054"/>
    <w:rsid w:val="00295AAF"/>
    <w:rsid w:val="002D47A9"/>
    <w:rsid w:val="003155C8"/>
    <w:rsid w:val="003521E7"/>
    <w:rsid w:val="00391340"/>
    <w:rsid w:val="003972A1"/>
    <w:rsid w:val="003978A9"/>
    <w:rsid w:val="00450109"/>
    <w:rsid w:val="004631E8"/>
    <w:rsid w:val="004809A8"/>
    <w:rsid w:val="00497362"/>
    <w:rsid w:val="004D2B8B"/>
    <w:rsid w:val="00520CC7"/>
    <w:rsid w:val="00570B99"/>
    <w:rsid w:val="00575733"/>
    <w:rsid w:val="00612966"/>
    <w:rsid w:val="00671D0B"/>
    <w:rsid w:val="006C1890"/>
    <w:rsid w:val="006C3E28"/>
    <w:rsid w:val="006E2D66"/>
    <w:rsid w:val="00743164"/>
    <w:rsid w:val="007617F7"/>
    <w:rsid w:val="00780961"/>
    <w:rsid w:val="007971ED"/>
    <w:rsid w:val="007C18A8"/>
    <w:rsid w:val="007C7CF2"/>
    <w:rsid w:val="008F1CAD"/>
    <w:rsid w:val="00907ADB"/>
    <w:rsid w:val="009A087B"/>
    <w:rsid w:val="009B6B82"/>
    <w:rsid w:val="009D1192"/>
    <w:rsid w:val="009D347F"/>
    <w:rsid w:val="009F0430"/>
    <w:rsid w:val="009F274E"/>
    <w:rsid w:val="00A318D5"/>
    <w:rsid w:val="00A539DA"/>
    <w:rsid w:val="00A770A5"/>
    <w:rsid w:val="00AC209A"/>
    <w:rsid w:val="00AE3CE4"/>
    <w:rsid w:val="00AF492B"/>
    <w:rsid w:val="00B25C09"/>
    <w:rsid w:val="00B4063B"/>
    <w:rsid w:val="00B57924"/>
    <w:rsid w:val="00B61C6B"/>
    <w:rsid w:val="00B91B07"/>
    <w:rsid w:val="00BB22A6"/>
    <w:rsid w:val="00BD2C74"/>
    <w:rsid w:val="00BF0D22"/>
    <w:rsid w:val="00C03256"/>
    <w:rsid w:val="00C11DEA"/>
    <w:rsid w:val="00C12814"/>
    <w:rsid w:val="00C46E3A"/>
    <w:rsid w:val="00C52077"/>
    <w:rsid w:val="00C666E0"/>
    <w:rsid w:val="00C973F7"/>
    <w:rsid w:val="00CB25D6"/>
    <w:rsid w:val="00D6080C"/>
    <w:rsid w:val="00D641B6"/>
    <w:rsid w:val="00E02395"/>
    <w:rsid w:val="00E13292"/>
    <w:rsid w:val="00E358C8"/>
    <w:rsid w:val="00E46E2A"/>
    <w:rsid w:val="00E52C51"/>
    <w:rsid w:val="00EA164D"/>
    <w:rsid w:val="00EA2C1C"/>
    <w:rsid w:val="00EA72A7"/>
    <w:rsid w:val="00ED2AFE"/>
    <w:rsid w:val="00ED4C45"/>
    <w:rsid w:val="00EE0657"/>
    <w:rsid w:val="00F46A43"/>
    <w:rsid w:val="00F64F98"/>
    <w:rsid w:val="00F82DD2"/>
    <w:rsid w:val="00F90075"/>
    <w:rsid w:val="00FE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E85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C1C"/>
    <w:pPr>
      <w:spacing w:after="200" w:line="276" w:lineRule="auto"/>
    </w:pPr>
    <w:rPr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C1C"/>
    <w:rPr>
      <w:sz w:val="22"/>
      <w:szCs w:val="22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6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64D"/>
    <w:rPr>
      <w:sz w:val="20"/>
      <w:szCs w:val="20"/>
      <w:lang w:val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64D"/>
    <w:rPr>
      <w:b/>
      <w:bCs/>
      <w:sz w:val="20"/>
      <w:szCs w:val="20"/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4D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4D"/>
    <w:rPr>
      <w:rFonts w:ascii="Times New Roman" w:hAnsi="Times New Roman" w:cs="Times New Roman"/>
      <w:sz w:val="26"/>
      <w:szCs w:val="26"/>
      <w:lang w:val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C1C"/>
    <w:pPr>
      <w:spacing w:after="200" w:line="276" w:lineRule="auto"/>
    </w:pPr>
    <w:rPr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C1C"/>
    <w:rPr>
      <w:sz w:val="22"/>
      <w:szCs w:val="22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6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64D"/>
    <w:rPr>
      <w:sz w:val="20"/>
      <w:szCs w:val="20"/>
      <w:lang w:val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64D"/>
    <w:rPr>
      <w:b/>
      <w:bCs/>
      <w:sz w:val="20"/>
      <w:szCs w:val="20"/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4D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4D"/>
    <w:rPr>
      <w:rFonts w:ascii="Times New Roman" w:hAnsi="Times New Roman" w:cs="Times New Roman"/>
      <w:sz w:val="26"/>
      <w:szCs w:val="26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6</Words>
  <Characters>2408</Characters>
  <Application>Microsoft Office Word</Application>
  <DocSecurity>0</DocSecurity>
  <Lines>481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SAYCON</cp:lastModifiedBy>
  <cp:revision>10</cp:revision>
  <dcterms:created xsi:type="dcterms:W3CDTF">2019-01-15T21:58:00Z</dcterms:created>
  <dcterms:modified xsi:type="dcterms:W3CDTF">2019-04-16T05:07:00Z</dcterms:modified>
</cp:coreProperties>
</file>